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DD2DB" w14:textId="77777777" w:rsidR="00650AD5" w:rsidRPr="00650AD5" w:rsidRDefault="00650AD5" w:rsidP="00650AD5">
      <w:pPr>
        <w:spacing w:line="240" w:lineRule="auto"/>
        <w:jc w:val="both"/>
        <w:rPr>
          <w:rFonts w:ascii="Arial" w:hAnsi="Arial" w:cs="Arial"/>
          <w:b/>
          <w:sz w:val="20"/>
          <w:szCs w:val="20"/>
        </w:rPr>
      </w:pPr>
      <w:r w:rsidRPr="00650AD5">
        <w:rPr>
          <w:rFonts w:ascii="Arial" w:hAnsi="Arial" w:cs="Arial"/>
          <w:b/>
          <w:sz w:val="20"/>
          <w:szCs w:val="20"/>
        </w:rPr>
        <w:t>S3 Table. Genes underlying each module enrichment in Fig. 5</w:t>
      </w:r>
    </w:p>
    <w:tbl>
      <w:tblPr>
        <w:tblW w:w="102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850"/>
        <w:gridCol w:w="851"/>
        <w:gridCol w:w="567"/>
        <w:gridCol w:w="850"/>
        <w:gridCol w:w="709"/>
        <w:gridCol w:w="709"/>
        <w:gridCol w:w="567"/>
        <w:gridCol w:w="555"/>
        <w:gridCol w:w="445"/>
        <w:gridCol w:w="547"/>
        <w:gridCol w:w="579"/>
        <w:gridCol w:w="526"/>
        <w:gridCol w:w="511"/>
        <w:gridCol w:w="567"/>
        <w:gridCol w:w="522"/>
        <w:gridCol w:w="236"/>
      </w:tblGrid>
      <w:tr w:rsidR="00650AD5" w:rsidRPr="00650AD5" w14:paraId="0B532D96" w14:textId="77777777" w:rsidTr="00954BD8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FC8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650AD5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BTM ID</w:t>
            </w:r>
          </w:p>
        </w:tc>
        <w:tc>
          <w:tcPr>
            <w:tcW w:w="9355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A2F96" w14:textId="77777777" w:rsidR="00650AD5" w:rsidRPr="00650AD5" w:rsidRDefault="00650AD5" w:rsidP="00954BD8">
            <w:pPr>
              <w:tabs>
                <w:tab w:val="left" w:pos="369"/>
              </w:tabs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650AD5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Genes underlying enrich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9364" w14:textId="77777777" w:rsidR="00650AD5" w:rsidRPr="00650AD5" w:rsidRDefault="00650AD5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</w:tr>
      <w:tr w:rsidR="00650AD5" w:rsidRPr="00650AD5" w14:paraId="6B041C11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873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2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496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NC005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DB4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OC1454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8F0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CD4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D15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F6E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CE8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97D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C12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635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AB3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2A9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A34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301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814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417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762F9922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B93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4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D1A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TPX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3A9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DT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E38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KIF18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BE5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PB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718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MKI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A13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ASP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2AD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DT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CB0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UHRF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88D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DHF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69A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BIRC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8CE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EP5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2E1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 xml:space="preserve"> RRM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E5F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C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80A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 xml:space="preserve"> CDCA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A3C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NEIL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BF1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731DF1AD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A2C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4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04F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TPX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F6F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DT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DC1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PB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4CB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DT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1E4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ASP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87C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UHR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B76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MKI6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E48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DHFR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182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BIRC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A01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EP5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DCE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RRM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831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 xml:space="preserve"> CC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8B2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DCA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64E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 xml:space="preserve"> KIF18B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380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CNB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224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7FD88F1D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606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4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02B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DT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635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TPX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0A6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C66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D45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5B5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AA0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545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5A6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028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920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48B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92B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EC8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57B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30E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0035EAD7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482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4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699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EP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926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DCA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BE9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RRM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DD3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UHRF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FE9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D99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B97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11B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0F8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34D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104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C2F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871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BBB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573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A20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2AF24D26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F1D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4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176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CNB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BA0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C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0A3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D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976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608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9B7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546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EF1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BA6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60C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9E4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66B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C71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596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DBA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51B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3775A2B0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846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4.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E00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CNB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45C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DT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CA3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RRM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764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308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981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3C7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A5D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634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432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11E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BA3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4D0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554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D2A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F66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18F65D6F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088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4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5E5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DT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F38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RRM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181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D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53D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UHRF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42A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SLC27A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F6A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4E4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9DD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DC6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539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FC2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390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332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642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88E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0A7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73F9A8AF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3BD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1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BDF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C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926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CNB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8C4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E2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5A3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6C7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D63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0D6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64E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FF3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6A4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ED1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01B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AC9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9C7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F80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A46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3B9706AC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3F8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04E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XCL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944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004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3D4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76B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DF6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A67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0FF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866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CBF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FB6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54E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8AB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767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04E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C83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55039E0D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CC8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2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1AE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TN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E5A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966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D47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0FF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EAD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586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466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EFF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08A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E4A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C44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7BF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421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755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099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46719DF7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3B6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3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C0B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TN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5F0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B06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ABB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A50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44A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9FB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2E6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407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283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6E7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C23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7CC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F51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DEF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E71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2D8F9CBA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F35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47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EAB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H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B0E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KLHL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0EE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H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4EC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ADAM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D00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LJ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9A8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9AB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3E9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E89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0E1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B63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F2A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451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353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D7A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C70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1D38DD67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4ED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47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05B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304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BLN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D17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KLHL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883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H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989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286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D71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B27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72C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CCD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A68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7E8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D3F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479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CFF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BA8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768B0291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798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47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2A5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9CC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K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440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H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84C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LV1-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DEB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F7D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C9C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50E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5D2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7EE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46A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1DC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7D2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488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E4F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B37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0E4D30A3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7E2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1D7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TN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98D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XCL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8F0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E35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A51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984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B57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19D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CF2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213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676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65B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E76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4BC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310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305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62EAB9EC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905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48A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RSAD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C36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OAS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C60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OAS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7CD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XCL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628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820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395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563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116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C12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125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C35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65A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B19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428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CF2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75B4DB9F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79C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7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FE5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EDN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200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562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28A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6CA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2DF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14A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E51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D49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1BD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152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D55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BE4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88C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069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0B9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550D7008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6A7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111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E28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XCL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D8B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E09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EC8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D18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1E9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215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B1F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174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7C2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701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D0F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6C8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33C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B83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451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637C3CD9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BE7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12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DA1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STAT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456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RSAD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37D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030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48F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A1C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AFF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C02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195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016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35C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65C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F2C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CA8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D3B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0D8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21202D10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493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1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A56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OAS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CD4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OAS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43B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RSAD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97A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681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321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5A2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F81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2CA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E9E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9BA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4EF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A99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8E0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4E4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BCC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1EE924CA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8CD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156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E4C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K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584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ADAM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2ED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H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33B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TNFRSF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A06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LV1-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082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LJ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824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D96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D31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7D5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285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278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C17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4CF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C1C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84F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7ED38106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09E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156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0AA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TNFRSF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EFF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03D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K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ECF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H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4B4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H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6F0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LV1-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6A8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GLJ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BB7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A87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BE7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6C5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22C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5E2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A01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7D1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088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6EA458E8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B18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1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372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IFIT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BCB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RSAD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762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PRRG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561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AMP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725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5AF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6EE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5E2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980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01F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3E8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F7C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DB5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865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C89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34E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1CF89956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B81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S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1A5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PRRG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AEB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ABCA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4E3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30E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EC1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87A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BBD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7E3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3D5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8E3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E31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E70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290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70D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DC9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CAD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6153D619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3C3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S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671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ABCA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B84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C2C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1D1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0DC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EF3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26A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DE8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100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AED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061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5870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624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3FD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FEF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E85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32911764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796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S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B1E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SGPP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4DD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PRRG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6B7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371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F67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8C5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DB6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79D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509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E49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052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396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FFD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7F1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DCA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45E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69AD4D73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2FF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4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125E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EP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486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TPX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DD3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ASP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C23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DBE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B10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A61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E24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857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52E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FB6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5A9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00D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E62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D469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981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650AD5" w:rsidRPr="00650AD5" w14:paraId="7468AF16" w14:textId="77777777" w:rsidTr="00954BD8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2878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LI.M4.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487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E2F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613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CEP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0AA4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0DF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B001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CAF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2CD7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F61D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B7B5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A0A6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F0EB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67DF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C3A2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EDBA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C42C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650AD5">
              <w:rPr>
                <w:rFonts w:ascii="Arial Narrow" w:eastAsia="Times New Roman" w:hAnsi="Arial Narrow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B063" w14:textId="77777777" w:rsidR="00650AD5" w:rsidRPr="00650AD5" w:rsidRDefault="00650AD5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</w:tbl>
    <w:p w14:paraId="6F11D91F" w14:textId="77777777" w:rsidR="00650AD5" w:rsidRPr="00650AD5" w:rsidRDefault="00650AD5" w:rsidP="00650AD5">
      <w:pPr>
        <w:spacing w:before="240" w:after="160" w:line="259" w:lineRule="auto"/>
        <w:rPr>
          <w:rStyle w:val="named-content"/>
          <w:rFonts w:ascii="Arial" w:hAnsi="Arial" w:cs="Arial"/>
          <w:sz w:val="20"/>
          <w:szCs w:val="20"/>
        </w:rPr>
      </w:pPr>
      <w:r w:rsidRPr="00650AD5">
        <w:rPr>
          <w:rFonts w:ascii="Arial" w:hAnsi="Arial" w:cs="Arial"/>
          <w:bCs/>
          <w:iCs/>
          <w:sz w:val="20"/>
          <w:szCs w:val="20"/>
        </w:rPr>
        <w:t xml:space="preserve">BTM, blood transcriptional module as described in Li et al. Molecular signatures of antibody responses derived from a systems biology study of five human vaccines. Nat Immunol. 2014; 15: 195-204 </w:t>
      </w:r>
    </w:p>
    <w:p w14:paraId="7E986F52" w14:textId="77777777" w:rsidR="00E85C27" w:rsidRPr="00650AD5" w:rsidRDefault="00E85C27"/>
    <w:sectPr w:rsidR="00E85C27" w:rsidRPr="00650AD5" w:rsidSect="00650AD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AD5"/>
    <w:rsid w:val="00650AD5"/>
    <w:rsid w:val="00E8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B80F92"/>
  <w15:chartTrackingRefBased/>
  <w15:docId w15:val="{76BE4410-6384-4C80-B2CC-4E49F0F06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AD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d-content">
    <w:name w:val="named-content"/>
    <w:basedOn w:val="DefaultParagraphFont"/>
    <w:rsid w:val="00650AD5"/>
  </w:style>
  <w:style w:type="character" w:styleId="LineNumber">
    <w:name w:val="line number"/>
    <w:basedOn w:val="DefaultParagraphFont"/>
    <w:uiPriority w:val="99"/>
    <w:semiHidden/>
    <w:unhideWhenUsed/>
    <w:rsid w:val="00650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7ED7DDA1346648AAAF4183CB8204BB" ma:contentTypeVersion="15" ma:contentTypeDescription="Create a new document." ma:contentTypeScope="" ma:versionID="d30cb8b948f5c4fcb76cc7020c99ce9e">
  <xsd:schema xmlns:xsd="http://www.w3.org/2001/XMLSchema" xmlns:xs="http://www.w3.org/2001/XMLSchema" xmlns:p="http://schemas.microsoft.com/office/2006/metadata/properties" xmlns:ns2="fe1c8d5e-a192-45db-bb89-6d2d4cab9231" xmlns:ns3="a36eeceb-3a5b-4cd2-8834-5a8b70b607c6" targetNamespace="http://schemas.microsoft.com/office/2006/metadata/properties" ma:root="true" ma:fieldsID="8fdebd3ca6084f39b5807dc5919c71e2" ns2:_="" ns3:_="">
    <xsd:import namespace="fe1c8d5e-a192-45db-bb89-6d2d4cab9231"/>
    <xsd:import namespace="a36eeceb-3a5b-4cd2-8834-5a8b70b607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1c8d5e-a192-45db-bb89-6d2d4cab92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6eeceb-3a5b-4cd2-8834-5a8b70b607c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6631a8a-3d9e-4828-9160-37072231f5fe}" ma:internalName="TaxCatchAll" ma:showField="CatchAllData" ma:web="a36eeceb-3a5b-4cd2-8834-5a8b70b607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e1c8d5e-a192-45db-bb89-6d2d4cab9231">
      <Terms xmlns="http://schemas.microsoft.com/office/infopath/2007/PartnerControls"/>
    </lcf76f155ced4ddcb4097134ff3c332f>
    <TaxCatchAll xmlns="a36eeceb-3a5b-4cd2-8834-5a8b70b607c6" xsi:nil="true"/>
  </documentManagement>
</p:properties>
</file>

<file path=customXml/itemProps1.xml><?xml version="1.0" encoding="utf-8"?>
<ds:datastoreItem xmlns:ds="http://schemas.openxmlformats.org/officeDocument/2006/customXml" ds:itemID="{FDF9CB30-9EF7-4951-89D4-E3B5AC7ADB5E}"/>
</file>

<file path=customXml/itemProps2.xml><?xml version="1.0" encoding="utf-8"?>
<ds:datastoreItem xmlns:ds="http://schemas.openxmlformats.org/officeDocument/2006/customXml" ds:itemID="{3EE77E86-9C43-4629-865B-B082F27E9F4D}"/>
</file>

<file path=customXml/itemProps3.xml><?xml version="1.0" encoding="utf-8"?>
<ds:datastoreItem xmlns:ds="http://schemas.openxmlformats.org/officeDocument/2006/customXml" ds:itemID="{4EDF6E6D-D93D-47F3-A380-B46A9DE4E9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élie Bauer</dc:creator>
  <cp:keywords/>
  <dc:description/>
  <cp:lastModifiedBy>Fanélie Bauer</cp:lastModifiedBy>
  <cp:revision>1</cp:revision>
  <dcterms:created xsi:type="dcterms:W3CDTF">2022-08-11T12:57:00Z</dcterms:created>
  <dcterms:modified xsi:type="dcterms:W3CDTF">2022-08-11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7ED7DDA1346648AAAF4183CB8204BB</vt:lpwstr>
  </property>
</Properties>
</file>